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BBFE23" w14:textId="77777777" w:rsidR="00C3317D" w:rsidRDefault="00C3317D">
      <w:pPr>
        <w:rPr>
          <w:rFonts w:ascii="Arial" w:hAnsi="Arial" w:cs="Arial"/>
          <w:b/>
          <w:bCs/>
        </w:rPr>
      </w:pPr>
    </w:p>
    <w:p w14:paraId="6334D7FC" w14:textId="08C1883A" w:rsidR="00870B74" w:rsidRDefault="004E0675" w:rsidP="00C3317D">
      <w:pPr>
        <w:ind w:left="-45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Table 1</w:t>
      </w:r>
    </w:p>
    <w:tbl>
      <w:tblPr>
        <w:tblW w:w="13921" w:type="dxa"/>
        <w:tblInd w:w="-4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8"/>
        <w:gridCol w:w="1559"/>
        <w:gridCol w:w="2182"/>
        <w:gridCol w:w="2183"/>
        <w:gridCol w:w="2183"/>
        <w:gridCol w:w="2183"/>
        <w:gridCol w:w="2183"/>
      </w:tblGrid>
      <w:tr w:rsidR="004E0675" w:rsidRPr="00870B74" w14:paraId="533392F6" w14:textId="10156FE6" w:rsidTr="004E0675">
        <w:trPr>
          <w:trHeight w:val="315"/>
        </w:trPr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6118EDF7" w14:textId="77777777" w:rsidR="004E0675" w:rsidRDefault="004E0675" w:rsidP="004E0675">
            <w:pPr>
              <w:spacing w:after="0" w:line="240" w:lineRule="auto"/>
              <w:ind w:left="-274" w:firstLine="274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Force</w:t>
            </w:r>
          </w:p>
          <w:p w14:paraId="251D5678" w14:textId="7457A319" w:rsidR="004E0675" w:rsidRPr="00870B74" w:rsidRDefault="004E0675" w:rsidP="004E0675">
            <w:pPr>
              <w:spacing w:after="0" w:line="240" w:lineRule="auto"/>
              <w:ind w:left="-274" w:firstLine="274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Variabl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18B12D5" w14:textId="530AA338" w:rsidR="004E0675" w:rsidRPr="00870B74" w:rsidRDefault="004E0675" w:rsidP="004E06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Partial Correlation Parameters</w:t>
            </w:r>
          </w:p>
        </w:tc>
        <w:tc>
          <w:tcPr>
            <w:tcW w:w="2182" w:type="dxa"/>
            <w:shd w:val="clear" w:color="auto" w:fill="auto"/>
            <w:noWrap/>
            <w:vAlign w:val="center"/>
            <w:hideMark/>
          </w:tcPr>
          <w:p w14:paraId="7F5E5C07" w14:textId="514121E5" w:rsidR="004E0675" w:rsidRPr="00870B74" w:rsidRDefault="004E0675" w:rsidP="004E06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C Pre-SMA/SFG</w:t>
            </w:r>
          </w:p>
        </w:tc>
        <w:tc>
          <w:tcPr>
            <w:tcW w:w="2183" w:type="dxa"/>
            <w:vAlign w:val="center"/>
          </w:tcPr>
          <w:p w14:paraId="4DF79292" w14:textId="37E02DFF" w:rsidR="004E0675" w:rsidRDefault="004E0675" w:rsidP="004E06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C M1 Hand</w:t>
            </w:r>
          </w:p>
        </w:tc>
        <w:tc>
          <w:tcPr>
            <w:tcW w:w="2183" w:type="dxa"/>
            <w:vAlign w:val="center"/>
          </w:tcPr>
          <w:p w14:paraId="09398B8E" w14:textId="002B0912" w:rsidR="004E0675" w:rsidRDefault="004E0675" w:rsidP="004E06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C M1 Foot</w:t>
            </w:r>
          </w:p>
        </w:tc>
        <w:tc>
          <w:tcPr>
            <w:tcW w:w="2183" w:type="dxa"/>
            <w:vAlign w:val="center"/>
          </w:tcPr>
          <w:p w14:paraId="04231347" w14:textId="3A65EC32" w:rsidR="004E0675" w:rsidRDefault="004E0675" w:rsidP="004E06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C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</w:rPr>
              <w:t>GPe</w:t>
            </w:r>
            <w:proofErr w:type="spellEnd"/>
          </w:p>
        </w:tc>
        <w:tc>
          <w:tcPr>
            <w:tcW w:w="2183" w:type="dxa"/>
            <w:vAlign w:val="center"/>
          </w:tcPr>
          <w:p w14:paraId="102799C3" w14:textId="77777777" w:rsidR="004E0675" w:rsidRDefault="004E0675" w:rsidP="004E06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I Cerebellum </w:t>
            </w:r>
          </w:p>
          <w:p w14:paraId="21729303" w14:textId="16A69826" w:rsidR="004E0675" w:rsidRDefault="004E0675" w:rsidP="004E06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(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</w:rPr>
              <w:t>VIIb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, Crus II,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</w:rPr>
              <w:t>VIIIa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</w:rPr>
              <w:t>, Dentate Nucleus)</w:t>
            </w:r>
          </w:p>
        </w:tc>
      </w:tr>
      <w:tr w:rsidR="004E0675" w:rsidRPr="00870B74" w14:paraId="4B6DA3F5" w14:textId="437EA65E" w:rsidTr="004E0675">
        <w:trPr>
          <w:trHeight w:val="300"/>
        </w:trPr>
        <w:tc>
          <w:tcPr>
            <w:tcW w:w="1448" w:type="dxa"/>
            <w:vMerge w:val="restart"/>
            <w:shd w:val="clear" w:color="auto" w:fill="auto"/>
            <w:noWrap/>
            <w:vAlign w:val="center"/>
            <w:hideMark/>
          </w:tcPr>
          <w:p w14:paraId="7C99CE04" w14:textId="432BCF1F" w:rsidR="004E0675" w:rsidRPr="00870B74" w:rsidRDefault="004E0675" w:rsidP="004E0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te of Force Increas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38169D0" w14:textId="3966FEAB" w:rsidR="004E0675" w:rsidRPr="00870B74" w:rsidRDefault="004E0675" w:rsidP="004E067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r</w:t>
            </w:r>
          </w:p>
        </w:tc>
        <w:tc>
          <w:tcPr>
            <w:tcW w:w="2182" w:type="dxa"/>
            <w:shd w:val="clear" w:color="auto" w:fill="auto"/>
            <w:noWrap/>
            <w:vAlign w:val="center"/>
            <w:hideMark/>
          </w:tcPr>
          <w:p w14:paraId="06C51BDF" w14:textId="0FDD2C70" w:rsidR="004E0675" w:rsidRPr="00870B74" w:rsidRDefault="0028166B" w:rsidP="004A30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52AE3">
              <w:rPr>
                <w:rFonts w:ascii="Arial" w:eastAsia="Times New Roman" w:hAnsi="Arial" w:cs="Arial"/>
                <w:color w:val="000000"/>
              </w:rPr>
              <w:t>-0.098</w:t>
            </w:r>
          </w:p>
        </w:tc>
        <w:tc>
          <w:tcPr>
            <w:tcW w:w="2183" w:type="dxa"/>
          </w:tcPr>
          <w:p w14:paraId="0A1B02D8" w14:textId="420490DF" w:rsidR="004E0675" w:rsidRPr="00870B74" w:rsidRDefault="0028166B" w:rsidP="004A30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52AE3">
              <w:rPr>
                <w:rFonts w:ascii="Arial" w:eastAsia="Times New Roman" w:hAnsi="Arial" w:cs="Arial"/>
                <w:color w:val="000000"/>
              </w:rPr>
              <w:t>0.092</w:t>
            </w:r>
          </w:p>
        </w:tc>
        <w:tc>
          <w:tcPr>
            <w:tcW w:w="2183" w:type="dxa"/>
          </w:tcPr>
          <w:p w14:paraId="70AD2706" w14:textId="5FEC5018" w:rsidR="004E0675" w:rsidRPr="00870B74" w:rsidRDefault="0028166B" w:rsidP="004A30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52AE3">
              <w:rPr>
                <w:rFonts w:ascii="Arial" w:eastAsia="Times New Roman" w:hAnsi="Arial" w:cs="Arial"/>
                <w:color w:val="000000"/>
              </w:rPr>
              <w:t>0.072</w:t>
            </w:r>
          </w:p>
        </w:tc>
        <w:tc>
          <w:tcPr>
            <w:tcW w:w="2183" w:type="dxa"/>
          </w:tcPr>
          <w:p w14:paraId="38CAE8BC" w14:textId="08E63954" w:rsidR="004E0675" w:rsidRPr="00870B74" w:rsidRDefault="0028166B" w:rsidP="004A30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52AE3">
              <w:rPr>
                <w:rFonts w:ascii="Arial" w:eastAsia="Times New Roman" w:hAnsi="Arial" w:cs="Arial"/>
                <w:color w:val="000000"/>
              </w:rPr>
              <w:t>-0.105</w:t>
            </w:r>
          </w:p>
        </w:tc>
        <w:tc>
          <w:tcPr>
            <w:tcW w:w="2183" w:type="dxa"/>
          </w:tcPr>
          <w:p w14:paraId="6CC13A8A" w14:textId="0EC3FF0A" w:rsidR="004E0675" w:rsidRPr="00870B74" w:rsidRDefault="0028166B" w:rsidP="004A30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52AE3">
              <w:rPr>
                <w:rFonts w:ascii="Arial" w:eastAsia="Times New Roman" w:hAnsi="Arial" w:cs="Arial"/>
                <w:color w:val="000000"/>
              </w:rPr>
              <w:t>-0.108</w:t>
            </w:r>
          </w:p>
        </w:tc>
      </w:tr>
      <w:tr w:rsidR="004E0675" w:rsidRPr="00870B74" w14:paraId="10D165C7" w14:textId="4BEFAA88" w:rsidTr="004E0675">
        <w:trPr>
          <w:trHeight w:val="300"/>
        </w:trPr>
        <w:tc>
          <w:tcPr>
            <w:tcW w:w="1448" w:type="dxa"/>
            <w:vMerge/>
            <w:shd w:val="clear" w:color="auto" w:fill="auto"/>
            <w:noWrap/>
            <w:vAlign w:val="center"/>
            <w:hideMark/>
          </w:tcPr>
          <w:p w14:paraId="4837C046" w14:textId="67DFFA6E" w:rsidR="004E0675" w:rsidRPr="00870B74" w:rsidRDefault="004E0675" w:rsidP="004E0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DD82834" w14:textId="369E8675" w:rsidR="004E0675" w:rsidRPr="00870B74" w:rsidRDefault="004E0675" w:rsidP="004E067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E067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-value</w:t>
            </w:r>
          </w:p>
        </w:tc>
        <w:tc>
          <w:tcPr>
            <w:tcW w:w="2182" w:type="dxa"/>
            <w:shd w:val="clear" w:color="auto" w:fill="auto"/>
            <w:noWrap/>
            <w:vAlign w:val="center"/>
            <w:hideMark/>
          </w:tcPr>
          <w:p w14:paraId="088B2684" w14:textId="0875DA13" w:rsidR="004E0675" w:rsidRPr="00870B74" w:rsidRDefault="0028166B" w:rsidP="004A30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52AE3">
              <w:rPr>
                <w:rFonts w:ascii="Arial" w:eastAsia="Times New Roman" w:hAnsi="Arial" w:cs="Arial"/>
                <w:color w:val="000000"/>
              </w:rPr>
              <w:t>0.690</w:t>
            </w:r>
          </w:p>
        </w:tc>
        <w:tc>
          <w:tcPr>
            <w:tcW w:w="2183" w:type="dxa"/>
          </w:tcPr>
          <w:p w14:paraId="0BA4B37B" w14:textId="1BC8C125" w:rsidR="004E0675" w:rsidRPr="00870B74" w:rsidRDefault="0028166B" w:rsidP="004A30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52AE3">
              <w:rPr>
                <w:rFonts w:ascii="Arial" w:eastAsia="Times New Roman" w:hAnsi="Arial" w:cs="Arial"/>
                <w:color w:val="000000"/>
              </w:rPr>
              <w:t>0.707</w:t>
            </w:r>
          </w:p>
        </w:tc>
        <w:tc>
          <w:tcPr>
            <w:tcW w:w="2183" w:type="dxa"/>
          </w:tcPr>
          <w:p w14:paraId="65BFF1B5" w14:textId="557173E3" w:rsidR="004E0675" w:rsidRPr="00870B74" w:rsidRDefault="0028166B" w:rsidP="004A30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52AE3">
              <w:rPr>
                <w:rFonts w:ascii="Arial" w:eastAsia="Times New Roman" w:hAnsi="Arial" w:cs="Arial"/>
                <w:color w:val="000000"/>
              </w:rPr>
              <w:t>0.769</w:t>
            </w:r>
          </w:p>
        </w:tc>
        <w:tc>
          <w:tcPr>
            <w:tcW w:w="2183" w:type="dxa"/>
          </w:tcPr>
          <w:p w14:paraId="0A0B6232" w14:textId="6761FEA4" w:rsidR="004E0675" w:rsidRPr="00870B74" w:rsidRDefault="0028166B" w:rsidP="004A30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52AE3">
              <w:rPr>
                <w:rFonts w:ascii="Arial" w:eastAsia="Times New Roman" w:hAnsi="Arial" w:cs="Arial"/>
                <w:color w:val="000000"/>
              </w:rPr>
              <w:t>0.668</w:t>
            </w:r>
          </w:p>
        </w:tc>
        <w:tc>
          <w:tcPr>
            <w:tcW w:w="2183" w:type="dxa"/>
          </w:tcPr>
          <w:p w14:paraId="446DFA8C" w14:textId="0BD4E4F4" w:rsidR="004E0675" w:rsidRPr="00870B74" w:rsidRDefault="0028166B" w:rsidP="004A30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52AE3">
              <w:rPr>
                <w:rFonts w:ascii="Arial" w:eastAsia="Times New Roman" w:hAnsi="Arial" w:cs="Arial"/>
                <w:color w:val="000000"/>
              </w:rPr>
              <w:t>0.661</w:t>
            </w:r>
          </w:p>
        </w:tc>
      </w:tr>
      <w:tr w:rsidR="004E0675" w:rsidRPr="00870B74" w14:paraId="7A965CFF" w14:textId="4A31B037" w:rsidTr="004E0675">
        <w:trPr>
          <w:trHeight w:val="300"/>
        </w:trPr>
        <w:tc>
          <w:tcPr>
            <w:tcW w:w="1448" w:type="dxa"/>
            <w:vMerge w:val="restart"/>
            <w:shd w:val="clear" w:color="auto" w:fill="auto"/>
            <w:noWrap/>
            <w:vAlign w:val="center"/>
            <w:hideMark/>
          </w:tcPr>
          <w:p w14:paraId="4C3A326C" w14:textId="1FBCA901" w:rsidR="004E0675" w:rsidRPr="00870B74" w:rsidRDefault="004E0675" w:rsidP="004E0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te of Force Decreas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FAD3CBD" w14:textId="3E90017F" w:rsidR="004E0675" w:rsidRPr="00870B74" w:rsidRDefault="004E0675" w:rsidP="004E067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r</w:t>
            </w:r>
          </w:p>
        </w:tc>
        <w:tc>
          <w:tcPr>
            <w:tcW w:w="2182" w:type="dxa"/>
            <w:shd w:val="clear" w:color="auto" w:fill="auto"/>
            <w:noWrap/>
            <w:vAlign w:val="center"/>
            <w:hideMark/>
          </w:tcPr>
          <w:p w14:paraId="640000E4" w14:textId="632AEC6C" w:rsidR="004E0675" w:rsidRPr="00870B74" w:rsidRDefault="0028166B" w:rsidP="004A30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52AE3">
              <w:rPr>
                <w:rFonts w:ascii="Arial" w:eastAsia="Times New Roman" w:hAnsi="Arial" w:cs="Arial"/>
                <w:color w:val="000000"/>
              </w:rPr>
              <w:t>-0.499</w:t>
            </w:r>
          </w:p>
        </w:tc>
        <w:tc>
          <w:tcPr>
            <w:tcW w:w="2183" w:type="dxa"/>
          </w:tcPr>
          <w:p w14:paraId="60B47B3C" w14:textId="470674FD" w:rsidR="004E0675" w:rsidRPr="00870B74" w:rsidRDefault="0028166B" w:rsidP="004A30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52AE3">
              <w:rPr>
                <w:rFonts w:ascii="Arial" w:eastAsia="Times New Roman" w:hAnsi="Arial" w:cs="Arial"/>
                <w:color w:val="000000"/>
              </w:rPr>
              <w:t>-0.080</w:t>
            </w:r>
          </w:p>
        </w:tc>
        <w:tc>
          <w:tcPr>
            <w:tcW w:w="2183" w:type="dxa"/>
          </w:tcPr>
          <w:p w14:paraId="54C96722" w14:textId="7F8C98C5" w:rsidR="004E0675" w:rsidRPr="00870B74" w:rsidRDefault="0028166B" w:rsidP="004A30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52AE3">
              <w:rPr>
                <w:rFonts w:ascii="Arial" w:eastAsia="Times New Roman" w:hAnsi="Arial" w:cs="Arial"/>
                <w:color w:val="000000"/>
              </w:rPr>
              <w:t>0.469</w:t>
            </w:r>
          </w:p>
        </w:tc>
        <w:tc>
          <w:tcPr>
            <w:tcW w:w="2183" w:type="dxa"/>
          </w:tcPr>
          <w:p w14:paraId="5986BEB0" w14:textId="1F2E1F4A" w:rsidR="004E0675" w:rsidRPr="00870B74" w:rsidRDefault="0028166B" w:rsidP="004A30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52AE3">
              <w:rPr>
                <w:rFonts w:ascii="Arial" w:eastAsia="Times New Roman" w:hAnsi="Arial" w:cs="Arial"/>
                <w:color w:val="000000"/>
              </w:rPr>
              <w:t>0.357</w:t>
            </w:r>
          </w:p>
        </w:tc>
        <w:tc>
          <w:tcPr>
            <w:tcW w:w="2183" w:type="dxa"/>
          </w:tcPr>
          <w:p w14:paraId="6F420246" w14:textId="5EAB81BC" w:rsidR="004E0675" w:rsidRPr="00870B74" w:rsidRDefault="0028166B" w:rsidP="004A30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52AE3">
              <w:rPr>
                <w:rFonts w:ascii="Arial" w:eastAsia="Times New Roman" w:hAnsi="Arial" w:cs="Arial"/>
                <w:color w:val="000000"/>
              </w:rPr>
              <w:t>0.431</w:t>
            </w:r>
          </w:p>
        </w:tc>
      </w:tr>
      <w:tr w:rsidR="004E0675" w:rsidRPr="00870B74" w14:paraId="1C66C027" w14:textId="525E1E88" w:rsidTr="004E0675">
        <w:trPr>
          <w:trHeight w:val="300"/>
        </w:trPr>
        <w:tc>
          <w:tcPr>
            <w:tcW w:w="1448" w:type="dxa"/>
            <w:vMerge/>
            <w:shd w:val="clear" w:color="auto" w:fill="auto"/>
            <w:noWrap/>
            <w:vAlign w:val="center"/>
            <w:hideMark/>
          </w:tcPr>
          <w:p w14:paraId="757A96D9" w14:textId="4B6C95D3" w:rsidR="004E0675" w:rsidRPr="00870B74" w:rsidRDefault="004E0675" w:rsidP="004A30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AF9F88B" w14:textId="58D89DF7" w:rsidR="004E0675" w:rsidRPr="00870B74" w:rsidRDefault="004E0675" w:rsidP="004E067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E067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-value</w:t>
            </w:r>
          </w:p>
        </w:tc>
        <w:tc>
          <w:tcPr>
            <w:tcW w:w="2182" w:type="dxa"/>
            <w:shd w:val="clear" w:color="auto" w:fill="auto"/>
            <w:noWrap/>
            <w:vAlign w:val="center"/>
            <w:hideMark/>
          </w:tcPr>
          <w:p w14:paraId="62C0D41F" w14:textId="301C2878" w:rsidR="004E0675" w:rsidRPr="00870B74" w:rsidRDefault="0028166B" w:rsidP="004A30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52AE3">
              <w:rPr>
                <w:rFonts w:ascii="Arial" w:eastAsia="Times New Roman" w:hAnsi="Arial" w:cs="Arial"/>
                <w:color w:val="000000"/>
              </w:rPr>
              <w:t>0.030</w:t>
            </w:r>
          </w:p>
        </w:tc>
        <w:tc>
          <w:tcPr>
            <w:tcW w:w="2183" w:type="dxa"/>
          </w:tcPr>
          <w:p w14:paraId="22456418" w14:textId="11A892B4" w:rsidR="004E0675" w:rsidRPr="00870B74" w:rsidRDefault="0028166B" w:rsidP="004A30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52AE3">
              <w:rPr>
                <w:rFonts w:ascii="Arial" w:eastAsia="Times New Roman" w:hAnsi="Arial" w:cs="Arial"/>
                <w:color w:val="000000"/>
              </w:rPr>
              <w:t>0.746</w:t>
            </w:r>
          </w:p>
        </w:tc>
        <w:tc>
          <w:tcPr>
            <w:tcW w:w="2183" w:type="dxa"/>
          </w:tcPr>
          <w:p w14:paraId="36DD1089" w14:textId="2C1A7B80" w:rsidR="004E0675" w:rsidRPr="00870B74" w:rsidRDefault="0028166B" w:rsidP="004A30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52AE3">
              <w:rPr>
                <w:rFonts w:ascii="Arial" w:eastAsia="Times New Roman" w:hAnsi="Arial" w:cs="Arial"/>
                <w:color w:val="000000"/>
              </w:rPr>
              <w:t>0.106</w:t>
            </w:r>
          </w:p>
        </w:tc>
        <w:tc>
          <w:tcPr>
            <w:tcW w:w="2183" w:type="dxa"/>
          </w:tcPr>
          <w:p w14:paraId="5413AE64" w14:textId="72EB53AF" w:rsidR="004E0675" w:rsidRPr="00870B74" w:rsidRDefault="0028166B" w:rsidP="004A30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52AE3">
              <w:rPr>
                <w:rFonts w:ascii="Arial" w:eastAsia="Times New Roman" w:hAnsi="Arial" w:cs="Arial"/>
                <w:color w:val="000000"/>
              </w:rPr>
              <w:t>0.134</w:t>
            </w:r>
          </w:p>
        </w:tc>
        <w:tc>
          <w:tcPr>
            <w:tcW w:w="2183" w:type="dxa"/>
          </w:tcPr>
          <w:p w14:paraId="7FC61ED8" w14:textId="145B8986" w:rsidR="004E0675" w:rsidRPr="00870B74" w:rsidRDefault="0028166B" w:rsidP="004A30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52AE3">
              <w:rPr>
                <w:rFonts w:ascii="Arial" w:eastAsia="Times New Roman" w:hAnsi="Arial" w:cs="Arial"/>
                <w:color w:val="000000"/>
              </w:rPr>
              <w:t>0.066</w:t>
            </w:r>
          </w:p>
        </w:tc>
      </w:tr>
    </w:tbl>
    <w:p w14:paraId="53883728" w14:textId="77777777" w:rsidR="00870B74" w:rsidRPr="000E32B5" w:rsidRDefault="00870B74">
      <w:pPr>
        <w:rPr>
          <w:rFonts w:ascii="Arial" w:hAnsi="Arial" w:cs="Arial"/>
          <w:b/>
          <w:bCs/>
        </w:rPr>
      </w:pPr>
    </w:p>
    <w:sectPr w:rsidR="00870B74" w:rsidRPr="000E32B5" w:rsidSect="004E067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32B5"/>
    <w:rsid w:val="000E32B5"/>
    <w:rsid w:val="001A595C"/>
    <w:rsid w:val="002511F9"/>
    <w:rsid w:val="00253AA2"/>
    <w:rsid w:val="0028166B"/>
    <w:rsid w:val="004A30B5"/>
    <w:rsid w:val="004E0675"/>
    <w:rsid w:val="007860B1"/>
    <w:rsid w:val="00870B74"/>
    <w:rsid w:val="00AC628B"/>
    <w:rsid w:val="00BD7FB1"/>
    <w:rsid w:val="00C3317D"/>
    <w:rsid w:val="00C7194B"/>
    <w:rsid w:val="00EC00C9"/>
    <w:rsid w:val="00F368B2"/>
    <w:rsid w:val="00FE4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338EA5"/>
  <w15:chartTrackingRefBased/>
  <w15:docId w15:val="{29C3FF94-3F94-4B60-947C-C9D53B37D0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09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1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5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03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1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8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54</Words>
  <Characters>308</Characters>
  <Application>Microsoft Office Word</Application>
  <DocSecurity>0</DocSecurity>
  <Lines>2</Lines>
  <Paragraphs>1</Paragraphs>
  <ScaleCrop>false</ScaleCrop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g, Jae Woo</dc:creator>
  <cp:keywords/>
  <dc:description/>
  <cp:lastModifiedBy>Burciu, Roxana G</cp:lastModifiedBy>
  <cp:revision>18</cp:revision>
  <dcterms:created xsi:type="dcterms:W3CDTF">2023-01-31T17:42:00Z</dcterms:created>
  <dcterms:modified xsi:type="dcterms:W3CDTF">2023-09-22T10:16:00Z</dcterms:modified>
</cp:coreProperties>
</file>